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2: Brain transcript sequencing primer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185420</wp:posOffset>
                </wp:positionV>
                <wp:extent cx="4962525" cy="10359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2525" cy="10359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1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3776"/>
                              <w:gridCol w:w="2230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 xml:space="preserve">Primers   </w:t>
                                  </w:r>
                                </w:p>
                              </w:tc>
                              <w:tc>
                                <w:tcPr>
                                  <w:tcW w:w="3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Sequence ( 5’-3’)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Product Length (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Coding1    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GGAGATCCTGGGTGCTA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CATGAAGCAGTTCAGGGG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ding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TTTTCTTGGGCTTCCTT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TGAAGTTGGGGGTGAAGA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ding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470" w:hanging="567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TGAAGGAAAAAGCCAAC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CAAGCCTTCAGGTGATAA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UTR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TTTCTTTGGAAGCCCTG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CCTTCCAATAACCAAAGTG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UTR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AGTGATGCAATAACCAG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GCATTTTCCCTGATTTAC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UTR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CTTCCAATCCACAATGA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CCCACAATTTCTGGAACG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UTR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CCTACCCCCTACCTCCA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GATATGCAACTCCACAGG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UTR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AAGGCATGGCTGCTTGT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ATAATCGGGCCTTTTCCC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UTR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CTGAGAAATGCAGAGAAG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TGAGAGCCGATCCTAGTCC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UTR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AGGATCGGCTCTCATTC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CATCACACATCCCATTCT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UTR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TGGGATGTGTGATGCA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CAACACTGGCTTGAGTGA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75pt;height:815.7pt;mso-wrap-distance-left:9pt;mso-wrap-distance-right:9pt;mso-wrap-distance-top:0pt;mso-wrap-distance-bottom:0pt;margin-top:14.6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781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3776"/>
                        <w:gridCol w:w="2230"/>
                      </w:tblGrid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 xml:space="preserve">Primers   </w:t>
                            </w:r>
                          </w:p>
                        </w:tc>
                        <w:tc>
                          <w:tcPr>
                            <w:tcW w:w="3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Sequence ( 5’-3’)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Product Length (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Coding1     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GGAGATCCTGGGTGCTAT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CATGAAGCAGTTCAGGGG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ding2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TTTTCTTGGGCTTCCTTC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TGAAGTTGGGGGTGAAGA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ding3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470" w:hanging="567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TGAAGGAAAAAGCCAAC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CAAGCCTTCAGGTGATAA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UTR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TTTCTTTGGAAGCCCTG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CCTTCCAATAACCAAAGTG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UTR2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AGTGATGCAATAACCAGC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GCATTTTCCCTGATTTAC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UTR3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CTTCCAATCCACAATGA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CCCACAATTTCTGGAACG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UTR4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CCTACCCCCTACCTCCA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GATATGCAACTCCACAGG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UTR5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AAGGCATGGCTGCTTGTT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ATAATCGGGCCTTTTCCC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UTR6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CTGAGAAATGCAGAGAAGA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TGAGAGCCGATCCTAGTCC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UTR7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AGGATCGGCTCTCATTC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CATCACACATCCCATTCT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UTR8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TGGGATGTGTGATGCAAA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CAACACTGGCTTGAGTGA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3:06:00Z</dcterms:created>
  <dc:creator>Lindsey Kent</dc:creator>
  <dc:description/>
  <cp:keywords/>
  <dc:language>en-US</dc:language>
  <cp:lastModifiedBy>Lindsey Kent</cp:lastModifiedBy>
  <dcterms:modified xsi:type="dcterms:W3CDTF">2009-12-21T13:06:00Z</dcterms:modified>
  <cp:revision>1</cp:revision>
  <dc:subject/>
  <dc:title/>
</cp:coreProperties>
</file>